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1BC9BB" w14:textId="22568E93" w:rsidR="00055248" w:rsidRDefault="00055248" w:rsidP="00055248">
      <w:pPr>
        <w:jc w:val="center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Supporting Information (S</w:t>
      </w:r>
      <w:r w:rsidR="009F115D">
        <w:rPr>
          <w:rFonts w:ascii="Times New Roman" w:hAnsi="Times New Roman"/>
          <w:b/>
          <w:sz w:val="20"/>
          <w:szCs w:val="20"/>
        </w:rPr>
        <w:t>1</w:t>
      </w:r>
      <w:bookmarkStart w:id="0" w:name="_GoBack"/>
      <w:bookmarkEnd w:id="0"/>
      <w:r>
        <w:rPr>
          <w:rFonts w:ascii="Times New Roman" w:hAnsi="Times New Roman"/>
          <w:b/>
          <w:sz w:val="20"/>
          <w:szCs w:val="20"/>
        </w:rPr>
        <w:t xml:space="preserve"> Table)</w:t>
      </w:r>
    </w:p>
    <w:p w14:paraId="5616EBF7" w14:textId="77777777" w:rsidR="00055248" w:rsidRPr="00906CE1" w:rsidRDefault="00055248" w:rsidP="00055248">
      <w:pPr>
        <w:jc w:val="both"/>
        <w:rPr>
          <w:rFonts w:ascii="Times New Roman" w:hAnsi="Times New Roman"/>
          <w:sz w:val="20"/>
          <w:szCs w:val="20"/>
        </w:rPr>
      </w:pPr>
      <w:r w:rsidRPr="00B72BB6">
        <w:rPr>
          <w:rFonts w:ascii="Times New Roman" w:hAnsi="Times New Roman"/>
          <w:b/>
          <w:sz w:val="20"/>
          <w:szCs w:val="20"/>
        </w:rPr>
        <w:t xml:space="preserve">Comparison between the quarterly distribution of dengue incidence by </w:t>
      </w:r>
      <w:r>
        <w:rPr>
          <w:rFonts w:ascii="Times New Roman" w:hAnsi="Times New Roman"/>
          <w:b/>
          <w:sz w:val="20"/>
          <w:szCs w:val="20"/>
        </w:rPr>
        <w:t xml:space="preserve">administrative </w:t>
      </w:r>
      <w:r w:rsidRPr="00B72BB6">
        <w:rPr>
          <w:rFonts w:ascii="Times New Roman" w:hAnsi="Times New Roman"/>
          <w:b/>
          <w:sz w:val="20"/>
          <w:szCs w:val="20"/>
        </w:rPr>
        <w:t>districts.</w:t>
      </w:r>
      <w:r>
        <w:rPr>
          <w:rFonts w:ascii="Times New Roman" w:hAnsi="Times New Roman"/>
          <w:sz w:val="20"/>
          <w:szCs w:val="20"/>
        </w:rPr>
        <w:t xml:space="preserve"> </w:t>
      </w:r>
      <w:r w:rsidRPr="00F9022B">
        <w:rPr>
          <w:rFonts w:ascii="Times New Roman" w:hAnsi="Times New Roman"/>
          <w:sz w:val="20"/>
          <w:szCs w:val="20"/>
        </w:rPr>
        <w:t xml:space="preserve">Reported dengue cases per 100,000 population in each district during the first (January to May) and second (April to June) quarters </w:t>
      </w:r>
      <w:r>
        <w:rPr>
          <w:rFonts w:ascii="Times New Roman" w:hAnsi="Times New Roman"/>
          <w:sz w:val="20"/>
          <w:szCs w:val="20"/>
        </w:rPr>
        <w:t xml:space="preserve">in </w:t>
      </w:r>
      <w:r w:rsidRPr="00F9022B">
        <w:rPr>
          <w:rFonts w:ascii="Times New Roman" w:hAnsi="Times New Roman"/>
          <w:sz w:val="20"/>
          <w:szCs w:val="20"/>
        </w:rPr>
        <w:t xml:space="preserve">2020 </w:t>
      </w:r>
      <w:r>
        <w:rPr>
          <w:rFonts w:ascii="Times New Roman" w:hAnsi="Times New Roman"/>
          <w:sz w:val="20"/>
          <w:szCs w:val="20"/>
        </w:rPr>
        <w:t xml:space="preserve">are </w:t>
      </w:r>
      <w:r w:rsidRPr="00F9022B">
        <w:rPr>
          <w:rFonts w:ascii="Times New Roman" w:hAnsi="Times New Roman"/>
          <w:sz w:val="20"/>
          <w:szCs w:val="20"/>
        </w:rPr>
        <w:t>compared to the five-year average (from 2015 to 2019) for the respective quarters in each district.  SIR Q1 and SIR Q2 represent the standardized incidence ratios for the first and second quarters respectively.</w:t>
      </w:r>
    </w:p>
    <w:tbl>
      <w:tblPr>
        <w:tblW w:w="93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150"/>
        <w:gridCol w:w="1163"/>
        <w:gridCol w:w="1275"/>
        <w:gridCol w:w="1210"/>
        <w:gridCol w:w="1275"/>
        <w:gridCol w:w="851"/>
        <w:gridCol w:w="850"/>
      </w:tblGrid>
      <w:tr w:rsidR="00055248" w14:paraId="4733FE3C" w14:textId="77777777" w:rsidTr="00A74808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48674530" w14:textId="77777777" w:rsidR="00055248" w:rsidRPr="00A0717D" w:rsidRDefault="00055248" w:rsidP="00A7480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Province and District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3CD60FD7" w14:textId="77777777" w:rsidR="00055248" w:rsidRPr="00A0717D" w:rsidRDefault="00055248" w:rsidP="00A7480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7B2A76EE" w14:textId="77777777" w:rsidR="00055248" w:rsidRPr="00A0717D" w:rsidRDefault="00055248" w:rsidP="00A7480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-year average (1st Quarter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72181C6" w14:textId="77777777" w:rsidR="00055248" w:rsidRPr="00A0717D" w:rsidRDefault="00055248" w:rsidP="00A7480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-year average (2nd Quarter)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4B7C3F67" w14:textId="77777777" w:rsidR="00055248" w:rsidRPr="00A0717D" w:rsidRDefault="00055248" w:rsidP="00A7480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020 (1st Quarter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8992E47" w14:textId="77777777" w:rsidR="00055248" w:rsidRPr="00A0717D" w:rsidRDefault="00055248" w:rsidP="00A7480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020 (2nd Quarter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7914E29" w14:textId="77777777" w:rsidR="00055248" w:rsidRPr="00A0717D" w:rsidRDefault="00055248" w:rsidP="00A7480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IR Q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7031D2" w14:textId="77777777" w:rsidR="00055248" w:rsidRPr="00A0717D" w:rsidRDefault="00055248" w:rsidP="00A7480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IR Q2</w:t>
            </w:r>
          </w:p>
        </w:tc>
      </w:tr>
      <w:tr w:rsidR="00055248" w14:paraId="3E53955C" w14:textId="77777777" w:rsidTr="00A74808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30AD1F6F" w14:textId="77777777" w:rsidR="00055248" w:rsidRPr="00A0717D" w:rsidRDefault="00055248" w:rsidP="00A7480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Colombo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7C9BC4C8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2324349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7ED9163A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175·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936ACB9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177·3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718D2692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115·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F0DA86C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21·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A031AF6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0·6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2E4681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0·12</w:t>
            </w:r>
          </w:p>
        </w:tc>
      </w:tr>
      <w:tr w:rsidR="00055248" w14:paraId="4CDDBBBD" w14:textId="77777777" w:rsidTr="00A74808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2795C3BD" w14:textId="77777777" w:rsidR="00055248" w:rsidRPr="00A0717D" w:rsidRDefault="00055248" w:rsidP="00A7480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Gampaha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3782F0EB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2304833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3561373F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D91377D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128·9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770A9AD0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70·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CE206AF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13·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62761C8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0·7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FDF1963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0·11</w:t>
            </w:r>
          </w:p>
        </w:tc>
      </w:tr>
      <w:tr w:rsidR="00055248" w14:paraId="5DB817BD" w14:textId="77777777" w:rsidTr="00A74808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71781427" w14:textId="77777777" w:rsidR="00055248" w:rsidRPr="00A0717D" w:rsidRDefault="00055248" w:rsidP="00A7480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Kalutara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26AA1BD9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1221948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66FB1B16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83·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A4B113B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99·2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3CE0D009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75·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799CDAD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33·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274289D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0·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D46BC71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0·34</w:t>
            </w:r>
          </w:p>
        </w:tc>
      </w:tr>
      <w:tr w:rsidR="00055248" w14:paraId="12655651" w14:textId="77777777" w:rsidTr="00A74808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7A739296" w14:textId="77777777" w:rsidR="00055248" w:rsidRPr="00A0717D" w:rsidRDefault="00055248" w:rsidP="00A7480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Batticaloa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3ECB7808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526567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1EC8A858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2EEFEDB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202·6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75B3C496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372·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C89B511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45·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9F40959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2·0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2174957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0·22</w:t>
            </w:r>
          </w:p>
        </w:tc>
      </w:tr>
      <w:tr w:rsidR="00055248" w14:paraId="2E44B94B" w14:textId="77777777" w:rsidTr="00A74808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54AD0E62" w14:textId="77777777" w:rsidR="00055248" w:rsidRPr="00A0717D" w:rsidRDefault="00055248" w:rsidP="00A7480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athnapura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E0D9ED8" w14:textId="77777777" w:rsidR="00055248" w:rsidRPr="000850F0" w:rsidRDefault="00055248" w:rsidP="00A7480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850F0">
              <w:rPr>
                <w:rFonts w:ascii="Times New Roman" w:hAnsi="Times New Roman"/>
                <w:color w:val="000000"/>
                <w:sz w:val="20"/>
                <w:szCs w:val="20"/>
              </w:rPr>
              <w:t>108800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B9384C2" w14:textId="77777777" w:rsidR="00055248" w:rsidRPr="000850F0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50F0">
              <w:rPr>
                <w:rFonts w:ascii="Times New Roman" w:hAnsi="Times New Roman"/>
                <w:color w:val="000000"/>
                <w:sz w:val="20"/>
                <w:szCs w:val="20"/>
              </w:rPr>
              <w:t>60.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558DA79" w14:textId="77777777" w:rsidR="00055248" w:rsidRPr="000850F0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50F0">
              <w:rPr>
                <w:rFonts w:ascii="Times New Roman" w:hAnsi="Times New Roman"/>
                <w:color w:val="000000"/>
                <w:sz w:val="20"/>
                <w:szCs w:val="20"/>
              </w:rPr>
              <w:t>111.7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5CC21F2F" w14:textId="77777777" w:rsidR="00055248" w:rsidRPr="000850F0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50F0">
              <w:rPr>
                <w:rFonts w:ascii="Times New Roman" w:hAnsi="Times New Roman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E333601" w14:textId="77777777" w:rsidR="00055248" w:rsidRPr="000850F0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50F0">
              <w:rPr>
                <w:rFonts w:ascii="Times New Roman" w:hAnsi="Times New Roman"/>
                <w:color w:val="000000"/>
                <w:sz w:val="20"/>
                <w:szCs w:val="20"/>
              </w:rPr>
              <w:t>61.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AB755E" w14:textId="77777777" w:rsidR="00055248" w:rsidRPr="000850F0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50F0">
              <w:rPr>
                <w:rFonts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C2690C" w14:textId="77777777" w:rsidR="00055248" w:rsidRPr="000850F0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50F0">
              <w:rPr>
                <w:rFonts w:ascii="Times New Roman" w:hAnsi="Times New Roman"/>
                <w:color w:val="000000"/>
                <w:sz w:val="20"/>
                <w:szCs w:val="20"/>
              </w:rPr>
              <w:t>0.5</w:t>
            </w:r>
          </w:p>
        </w:tc>
      </w:tr>
      <w:tr w:rsidR="00055248" w14:paraId="2098EEF5" w14:textId="77777777" w:rsidTr="00A74808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1D85341C" w14:textId="77777777" w:rsidR="00055248" w:rsidRPr="00A0717D" w:rsidRDefault="00055248" w:rsidP="00A7480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Trincomalee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hideMark/>
          </w:tcPr>
          <w:p w14:paraId="1A2CE30D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379541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470F2B23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228·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BF6A725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118·9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30771095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570·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2C3EB4F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22·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12724F9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2·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5C20DD2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0·19</w:t>
            </w:r>
          </w:p>
        </w:tc>
      </w:tr>
      <w:tr w:rsidR="00055248" w14:paraId="78CB147F" w14:textId="77777777" w:rsidTr="00A74808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2613F34A" w14:textId="77777777" w:rsidR="00055248" w:rsidRPr="00A0717D" w:rsidRDefault="00055248" w:rsidP="00A7480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Jaffna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66691FE5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583882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69F96F01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231·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12458E6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84·4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0A7339BD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17AB466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35·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B674B06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1·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4B61833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0·42</w:t>
            </w:r>
          </w:p>
        </w:tc>
      </w:tr>
      <w:tr w:rsidR="00055248" w14:paraId="107D4D4D" w14:textId="77777777" w:rsidTr="00A74808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21DE4047" w14:textId="77777777" w:rsidR="00055248" w:rsidRPr="00A0717D" w:rsidRDefault="00055248" w:rsidP="00A7480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Vavuniya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hideMark/>
          </w:tcPr>
          <w:p w14:paraId="6654AC3F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172115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5960DF87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87·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46C146F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7158D0B8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131·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74C2058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7·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E81D9C3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1·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68BE92E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0·13</w:t>
            </w:r>
          </w:p>
        </w:tc>
      </w:tr>
      <w:tr w:rsidR="00055248" w14:paraId="3949899A" w14:textId="77777777" w:rsidTr="00A74808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320B304E" w14:textId="77777777" w:rsidR="00055248" w:rsidRPr="00A0717D" w:rsidRDefault="00055248" w:rsidP="00A7480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Kilinochchi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hideMark/>
          </w:tcPr>
          <w:p w14:paraId="7248F60D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11351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74144921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72·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946734B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39·5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2EC1EB46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90·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06BACE7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11·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DD4F6E8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1·2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10E5B8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0·29</w:t>
            </w:r>
          </w:p>
        </w:tc>
      </w:tr>
      <w:tr w:rsidR="00055248" w14:paraId="535B2BB7" w14:textId="77777777" w:rsidTr="00A74808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5530B6E8" w14:textId="77777777" w:rsidR="00055248" w:rsidRPr="00A0717D" w:rsidRDefault="00055248" w:rsidP="00A7480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Mannar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hideMark/>
          </w:tcPr>
          <w:p w14:paraId="48E5B394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9957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2F2711AE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102·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8DDFCAF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49·6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47336917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117·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A5374F2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EBA165F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1·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F905AB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0·1</w:t>
            </w:r>
          </w:p>
        </w:tc>
      </w:tr>
      <w:tr w:rsidR="00055248" w14:paraId="6440CC7E" w14:textId="77777777" w:rsidTr="00A74808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6BA8E6F7" w14:textId="77777777" w:rsidR="00055248" w:rsidRPr="00A0717D" w:rsidRDefault="00055248" w:rsidP="00A7480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Mulativu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hideMark/>
          </w:tcPr>
          <w:p w14:paraId="49B1899E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92238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3AF93DDA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6C6AAAB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44·5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0E8E06C4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81·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9A639DB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3·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90690A6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1·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BE82785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0·07</w:t>
            </w:r>
          </w:p>
        </w:tc>
      </w:tr>
      <w:tr w:rsidR="00055248" w14:paraId="2A7D4A4D" w14:textId="77777777" w:rsidTr="00A74808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24F1D9F0" w14:textId="77777777" w:rsidR="00055248" w:rsidRPr="00A0717D" w:rsidRDefault="00055248" w:rsidP="00A7480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Kandy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6D428FB2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1375382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2D8F92C1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7FDCFF3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90·4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5F1F9550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78·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9AFF79A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EBAAB1B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1·4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A4314AE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0·58</w:t>
            </w:r>
          </w:p>
        </w:tc>
      </w:tr>
      <w:tr w:rsidR="00055248" w14:paraId="41062C3D" w14:textId="77777777" w:rsidTr="00A74808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239845D0" w14:textId="77777777" w:rsidR="00055248" w:rsidRPr="00A0717D" w:rsidRDefault="00055248" w:rsidP="00A7480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Matale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hideMark/>
          </w:tcPr>
          <w:p w14:paraId="23BB0E3D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484531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5A1DED2F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51·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92118AA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52·8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15BBFD83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88·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7F95691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10·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37AD98E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1·7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F91777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0·21</w:t>
            </w:r>
          </w:p>
        </w:tc>
      </w:tr>
      <w:tr w:rsidR="00055248" w14:paraId="7D7F5E40" w14:textId="77777777" w:rsidTr="00A74808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24DBEB51" w14:textId="77777777" w:rsidR="00055248" w:rsidRPr="00A0717D" w:rsidRDefault="00055248" w:rsidP="00A7480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Nuwara </w:t>
            </w:r>
            <w:proofErr w:type="spellStart"/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Eliya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hideMark/>
          </w:tcPr>
          <w:p w14:paraId="23DF3D06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711644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4634C44E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15BB5DB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10·9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665C845F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64F2D6C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68E33D8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1·5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867B45E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0·18</w:t>
            </w:r>
          </w:p>
        </w:tc>
      </w:tr>
      <w:tr w:rsidR="00055248" w14:paraId="297B3D83" w14:textId="77777777" w:rsidTr="00A74808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1A4FB0DE" w14:textId="77777777" w:rsidR="00055248" w:rsidRPr="00A0717D" w:rsidRDefault="00055248" w:rsidP="00A7480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Gall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7E40F29C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1063334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1CA85332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65·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08C56D9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76·2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22EC605B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89·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1394C43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E2F9D70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1·3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3B7B3D8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0·18</w:t>
            </w:r>
          </w:p>
        </w:tc>
      </w:tr>
      <w:tr w:rsidR="00055248" w14:paraId="7DF8618A" w14:textId="77777777" w:rsidTr="00A74808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77F38E79" w14:textId="77777777" w:rsidR="00055248" w:rsidRPr="00A0717D" w:rsidRDefault="00055248" w:rsidP="00A7480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Hambantota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55ADA786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599903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0200AB5B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63·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EBA7635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0255B949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DB1CA76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5·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8B0D967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0·6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91084D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0·1</w:t>
            </w:r>
          </w:p>
        </w:tc>
      </w:tr>
      <w:tr w:rsidR="00055248" w14:paraId="2A4C7B1C" w14:textId="77777777" w:rsidTr="00A74808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3CC2D6BB" w14:textId="77777777" w:rsidR="00055248" w:rsidRPr="00A0717D" w:rsidRDefault="00055248" w:rsidP="00A7480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Matara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hideMark/>
          </w:tcPr>
          <w:p w14:paraId="19B4977B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814048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40241177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58·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2BEDC85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58·0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2F1EAF70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43·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73D1C5A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0·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E75792C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0·7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BB6439B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0·01</w:t>
            </w:r>
          </w:p>
        </w:tc>
      </w:tr>
      <w:tr w:rsidR="00055248" w14:paraId="7B5CA7B1" w14:textId="77777777" w:rsidTr="00A74808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531BA6EE" w14:textId="77777777" w:rsidR="00055248" w:rsidRPr="00A0717D" w:rsidRDefault="00055248" w:rsidP="00A7480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Kurunegala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66DFD66B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1618465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3431BE88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48·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3674451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68·8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5BB4BA41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40·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F5A3FEE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5·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4537205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0·8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49D427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0·08</w:t>
            </w:r>
          </w:p>
        </w:tc>
      </w:tr>
      <w:tr w:rsidR="00055248" w14:paraId="461C81C6" w14:textId="77777777" w:rsidTr="00A74808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2C9A351A" w14:textId="77777777" w:rsidR="00055248" w:rsidRPr="00A0717D" w:rsidRDefault="00055248" w:rsidP="00A7480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Puttalam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hideMark/>
          </w:tcPr>
          <w:p w14:paraId="32F3ED67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762396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52E762C8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64·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1C56EBF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63·9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5E3651ED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4F1E84E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6·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F69F82A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0·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F623874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0·1</w:t>
            </w:r>
          </w:p>
        </w:tc>
      </w:tr>
      <w:tr w:rsidR="00055248" w14:paraId="135586B6" w14:textId="77777777" w:rsidTr="00A74808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4EAB5548" w14:textId="77777777" w:rsidR="00055248" w:rsidRPr="00A0717D" w:rsidRDefault="00055248" w:rsidP="00A7480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Badulla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1DF38885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815405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22C9163B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32·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766ACF4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32·1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5905C61C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43·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D8E0639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6·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C91A1AE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1·3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F47C68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0·21</w:t>
            </w:r>
          </w:p>
        </w:tc>
      </w:tr>
      <w:tr w:rsidR="00055248" w14:paraId="09694FC0" w14:textId="77777777" w:rsidTr="00A74808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531DC14B" w14:textId="77777777" w:rsidR="00055248" w:rsidRPr="00A0717D" w:rsidRDefault="00055248" w:rsidP="00A7480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Moneragala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hideMark/>
          </w:tcPr>
          <w:p w14:paraId="378D3788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451058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3F983BB7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46·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E37B71E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50·9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4A78D95B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93761A3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CA95B11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8178581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055248" w14:paraId="1CB15F4E" w14:textId="77777777" w:rsidTr="00A74808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282540D5" w14:textId="77777777" w:rsidR="00055248" w:rsidRPr="00A0717D" w:rsidRDefault="00055248" w:rsidP="00A7480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Anuradhapura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3834FB2E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860575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6394D858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33·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03C907E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30·8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0E801A87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37·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3865DF8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4·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4CFE463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1·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6797605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0·14</w:t>
            </w:r>
          </w:p>
        </w:tc>
      </w:tr>
      <w:tr w:rsidR="00055248" w14:paraId="1C652E2F" w14:textId="77777777" w:rsidTr="00A74808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5BA203BC" w14:textId="77777777" w:rsidR="00055248" w:rsidRPr="00A0717D" w:rsidRDefault="00055248" w:rsidP="00A7480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Polonnaruwa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hideMark/>
          </w:tcPr>
          <w:p w14:paraId="71761950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406088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5AB5FFFB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30·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32A2C02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39·3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53E70AD0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44·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196AF58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7·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CD19E61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1·4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B5E028" w14:textId="77777777" w:rsidR="00055248" w:rsidRPr="00A0717D" w:rsidRDefault="00055248" w:rsidP="00A7480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717D">
              <w:rPr>
                <w:rFonts w:ascii="Times New Roman" w:hAnsi="Times New Roman"/>
                <w:color w:val="000000"/>
                <w:sz w:val="20"/>
                <w:szCs w:val="20"/>
              </w:rPr>
              <w:t>0·18</w:t>
            </w:r>
          </w:p>
        </w:tc>
      </w:tr>
    </w:tbl>
    <w:p w14:paraId="70A977C5" w14:textId="77777777" w:rsidR="00055248" w:rsidRPr="00D577E1" w:rsidRDefault="00055248" w:rsidP="00055248">
      <w:pPr>
        <w:jc w:val="both"/>
        <w:rPr>
          <w:rFonts w:ascii="Times New Roman" w:hAnsi="Times New Roman"/>
          <w:sz w:val="20"/>
          <w:szCs w:val="20"/>
        </w:rPr>
      </w:pPr>
    </w:p>
    <w:p w14:paraId="3064B156" w14:textId="77777777" w:rsidR="00E35CBD" w:rsidRDefault="00E35CBD"/>
    <w:sectPr w:rsidR="00E35CBD" w:rsidSect="002875D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248"/>
    <w:rsid w:val="00055248"/>
    <w:rsid w:val="000B5862"/>
    <w:rsid w:val="00144FF0"/>
    <w:rsid w:val="001572F1"/>
    <w:rsid w:val="00191D0A"/>
    <w:rsid w:val="001B0249"/>
    <w:rsid w:val="00230ACC"/>
    <w:rsid w:val="002875D2"/>
    <w:rsid w:val="00327556"/>
    <w:rsid w:val="003A0268"/>
    <w:rsid w:val="003E43DC"/>
    <w:rsid w:val="003E537F"/>
    <w:rsid w:val="00442079"/>
    <w:rsid w:val="00467FF1"/>
    <w:rsid w:val="004B365B"/>
    <w:rsid w:val="004E3EB5"/>
    <w:rsid w:val="004E6AB2"/>
    <w:rsid w:val="005579AF"/>
    <w:rsid w:val="00595F68"/>
    <w:rsid w:val="005D4835"/>
    <w:rsid w:val="005F3037"/>
    <w:rsid w:val="00620BF9"/>
    <w:rsid w:val="006219EF"/>
    <w:rsid w:val="00624AC4"/>
    <w:rsid w:val="006B59A9"/>
    <w:rsid w:val="00753A75"/>
    <w:rsid w:val="0077342B"/>
    <w:rsid w:val="007B500D"/>
    <w:rsid w:val="00886168"/>
    <w:rsid w:val="00890E73"/>
    <w:rsid w:val="008E4825"/>
    <w:rsid w:val="009641FC"/>
    <w:rsid w:val="009E094C"/>
    <w:rsid w:val="009F115D"/>
    <w:rsid w:val="00A10FB0"/>
    <w:rsid w:val="00A117FD"/>
    <w:rsid w:val="00A717D0"/>
    <w:rsid w:val="00AB58C2"/>
    <w:rsid w:val="00AE1032"/>
    <w:rsid w:val="00AE5B36"/>
    <w:rsid w:val="00B814D8"/>
    <w:rsid w:val="00B8200E"/>
    <w:rsid w:val="00B8375E"/>
    <w:rsid w:val="00B93C8B"/>
    <w:rsid w:val="00BA3C64"/>
    <w:rsid w:val="00BD2623"/>
    <w:rsid w:val="00C01963"/>
    <w:rsid w:val="00C2654A"/>
    <w:rsid w:val="00C50709"/>
    <w:rsid w:val="00CE3DBC"/>
    <w:rsid w:val="00D11799"/>
    <w:rsid w:val="00D24834"/>
    <w:rsid w:val="00D257D3"/>
    <w:rsid w:val="00D25E9D"/>
    <w:rsid w:val="00D33B7F"/>
    <w:rsid w:val="00D41F94"/>
    <w:rsid w:val="00D71EE9"/>
    <w:rsid w:val="00D93979"/>
    <w:rsid w:val="00DB015A"/>
    <w:rsid w:val="00DB01A4"/>
    <w:rsid w:val="00DC05EF"/>
    <w:rsid w:val="00DC52EB"/>
    <w:rsid w:val="00E35CBD"/>
    <w:rsid w:val="00E365FB"/>
    <w:rsid w:val="00EC2EEA"/>
    <w:rsid w:val="00ED79F5"/>
    <w:rsid w:val="00EE58E6"/>
    <w:rsid w:val="00F2034D"/>
    <w:rsid w:val="00FC6185"/>
    <w:rsid w:val="00FE5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602F2"/>
  <w15:chartTrackingRefBased/>
  <w15:docId w15:val="{AABB14DA-0EC7-7F49-9546-AAD214707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5248"/>
    <w:pPr>
      <w:spacing w:after="160" w:line="259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1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Microsoft Office-användare</cp:lastModifiedBy>
  <cp:revision>2</cp:revision>
  <dcterms:created xsi:type="dcterms:W3CDTF">2021-05-06T23:17:00Z</dcterms:created>
  <dcterms:modified xsi:type="dcterms:W3CDTF">2021-05-22T04:12:00Z</dcterms:modified>
</cp:coreProperties>
</file>